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148" w:rsidRPr="00607888" w:rsidRDefault="00F74148" w:rsidP="00F74148">
      <w:pPr>
        <w:jc w:val="both"/>
        <w:rPr>
          <w:rFonts w:ascii="Calibri" w:hAnsi="Calibri"/>
          <w:b/>
        </w:rPr>
      </w:pPr>
      <w:r w:rsidRPr="00607888">
        <w:rPr>
          <w:rFonts w:ascii="Calibri" w:hAnsi="Calibri"/>
          <w:b/>
        </w:rPr>
        <w:t xml:space="preserve">Table S3. </w:t>
      </w:r>
      <w:proofErr w:type="gramStart"/>
      <w:r w:rsidRPr="00607888">
        <w:rPr>
          <w:rFonts w:ascii="Calibri" w:hAnsi="Calibri"/>
          <w:b/>
        </w:rPr>
        <w:t xml:space="preserve">Comparative analysis of primary lung </w:t>
      </w:r>
      <w:proofErr w:type="spellStart"/>
      <w:r w:rsidRPr="00607888">
        <w:rPr>
          <w:rFonts w:ascii="Calibri" w:hAnsi="Calibri"/>
          <w:b/>
        </w:rPr>
        <w:t>squamous</w:t>
      </w:r>
      <w:proofErr w:type="spellEnd"/>
      <w:r w:rsidRPr="00607888">
        <w:rPr>
          <w:rFonts w:ascii="Calibri" w:hAnsi="Calibri"/>
          <w:b/>
        </w:rPr>
        <w:t xml:space="preserve"> cell carcinoma to </w:t>
      </w:r>
      <w:proofErr w:type="spellStart"/>
      <w:r w:rsidRPr="00607888">
        <w:rPr>
          <w:rFonts w:ascii="Calibri" w:hAnsi="Calibri"/>
          <w:b/>
        </w:rPr>
        <w:t>adenocarcinoma</w:t>
      </w:r>
      <w:proofErr w:type="spellEnd"/>
      <w:r w:rsidRPr="00607888">
        <w:rPr>
          <w:rFonts w:ascii="Calibri" w:hAnsi="Calibri"/>
          <w:b/>
        </w:rPr>
        <w:t xml:space="preserve"> samples.</w:t>
      </w:r>
      <w:proofErr w:type="gramEnd"/>
      <w:r w:rsidRPr="00607888">
        <w:rPr>
          <w:rFonts w:ascii="Calibri" w:hAnsi="Calibri"/>
          <w:b/>
        </w:rPr>
        <w:t xml:space="preserve"> </w:t>
      </w:r>
    </w:p>
    <w:p w:rsidR="00F74148" w:rsidRPr="00607888" w:rsidRDefault="00F74148" w:rsidP="00F74148">
      <w:pPr>
        <w:rPr>
          <w:rFonts w:ascii="Calibri" w:hAnsi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02"/>
        <w:gridCol w:w="2303"/>
        <w:gridCol w:w="2303"/>
      </w:tblGrid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607888">
              <w:rPr>
                <w:rFonts w:ascii="Calibri" w:hAnsi="Calibri"/>
                <w:b/>
                <w:bCs/>
                <w:sz w:val="22"/>
              </w:rPr>
              <w:t>Assay I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607888">
              <w:rPr>
                <w:rFonts w:ascii="Calibri" w:hAnsi="Calibri"/>
                <w:b/>
                <w:bCs/>
                <w:sz w:val="22"/>
              </w:rPr>
              <w:t>Gene Symbol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607888">
              <w:rPr>
                <w:rFonts w:ascii="Calibri" w:hAnsi="Calibri"/>
                <w:b/>
                <w:bCs/>
                <w:sz w:val="22"/>
              </w:rPr>
              <w:t>Relative quantity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105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AP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39471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AXIN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61034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AXIN-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2707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BTR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036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BY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79339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1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7119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1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280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1G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62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1G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78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1G3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1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751002_s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2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650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2A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8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bookmarkStart w:id="0" w:name="_GoBack"/>
            <w:bookmarkEnd w:id="0"/>
            <w:r w:rsidRPr="00607888">
              <w:rPr>
                <w:rFonts w:ascii="Calibri" w:hAnsi="Calibri"/>
                <w:bCs/>
                <w:sz w:val="22"/>
              </w:rPr>
              <w:t>Hs0036583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SNK2B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002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TNNB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201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TNNBIP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8693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CXXC4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42041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ACT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374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KK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7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052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KK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4742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KK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5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20529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DK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0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746889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VL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0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29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VL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61026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DVL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0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91422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EP30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60687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BXW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609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OXN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7138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RAT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9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2616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RAT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4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35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RZ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6894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lastRenderedPageBreak/>
              <w:t>Hs00361432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5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404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0185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157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3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7583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3.6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59040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05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6895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3.6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73077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FZD-1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35.1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198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GSK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6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756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GSK3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3075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KREMEN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586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KREMEN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2.85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1239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LE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5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20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L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33935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LRP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534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MYC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4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638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NK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1207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NLK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37415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ITX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8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45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ORCN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4272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PP2C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0442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PP2R1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961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YGO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54076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PYGO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18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tabs>
                <w:tab w:val="left" w:pos="420"/>
              </w:tabs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RHOU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21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ENP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7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61006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FR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0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9325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FRP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00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FRP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693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F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85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SLC9A3R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6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52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CF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98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CF7L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103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CF7L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lastRenderedPageBreak/>
              <w:t>Hs0027076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LE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6100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LE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4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322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LE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5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4191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LE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3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69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TLE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366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I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8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55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IS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052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5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60822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0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571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2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33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9135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6397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2.2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9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1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01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5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2.3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4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5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69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245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29.94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716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7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3.0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53649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7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38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433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9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67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8740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9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20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2287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10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42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55966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10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1.36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1829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5.65</w:t>
            </w:r>
          </w:p>
        </w:tc>
      </w:tr>
      <w:tr w:rsidR="00F74148" w:rsidRPr="00607888" w:rsidTr="00515D42">
        <w:trPr>
          <w:trHeight w:val="397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rPr>
                <w:rFonts w:ascii="Calibri" w:hAnsi="Calibri"/>
              </w:rPr>
            </w:pPr>
            <w:r w:rsidRPr="00607888">
              <w:rPr>
                <w:rFonts w:ascii="Calibri" w:hAnsi="Calibri"/>
                <w:bCs/>
                <w:sz w:val="22"/>
              </w:rPr>
              <w:t>Hs0036513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WNT-1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4148" w:rsidRPr="00607888" w:rsidRDefault="00F74148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607888">
              <w:rPr>
                <w:rFonts w:ascii="Calibri" w:hAnsi="Calibri"/>
                <w:bCs/>
                <w:sz w:val="22"/>
              </w:rPr>
              <w:t>0.15</w:t>
            </w:r>
          </w:p>
        </w:tc>
      </w:tr>
    </w:tbl>
    <w:p w:rsidR="005D731C" w:rsidRDefault="005D731C"/>
    <w:sectPr w:rsidR="005D731C" w:rsidSect="005D7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74148"/>
    <w:rsid w:val="005D731C"/>
    <w:rsid w:val="00607888"/>
    <w:rsid w:val="00630440"/>
    <w:rsid w:val="00B928DB"/>
    <w:rsid w:val="00C81D85"/>
    <w:rsid w:val="00F74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741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2181</Characters>
  <Application>Microsoft Office Word</Application>
  <DocSecurity>0</DocSecurity>
  <Lines>18</Lines>
  <Paragraphs>4</Paragraphs>
  <ScaleCrop>false</ScaleCrop>
  <Company/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</dc:creator>
  <cp:lastModifiedBy>Veronika</cp:lastModifiedBy>
  <cp:revision>3</cp:revision>
  <dcterms:created xsi:type="dcterms:W3CDTF">2013-01-28T20:53:00Z</dcterms:created>
  <dcterms:modified xsi:type="dcterms:W3CDTF">2013-01-29T19:41:00Z</dcterms:modified>
</cp:coreProperties>
</file>